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0E417" w14:textId="77777777" w:rsidR="00227688" w:rsidRPr="00D43E7F" w:rsidRDefault="00227688" w:rsidP="00227688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D43E7F">
        <w:rPr>
          <w:rFonts w:ascii="Times New Roman" w:hAnsi="Times New Roman" w:cs="Times New Roman"/>
          <w:b/>
          <w:color w:val="000000"/>
        </w:rPr>
        <w:t>Table S1 Reduction in the effective reproduction number (</w:t>
      </w:r>
      <w:r w:rsidRPr="00D43E7F">
        <w:rPr>
          <w:rFonts w:ascii="Times New Roman" w:hAnsi="Times New Roman" w:cs="Times New Roman"/>
          <w:b/>
          <w:bCs/>
        </w:rPr>
        <w:t>Rt</w:t>
      </w:r>
      <w:r w:rsidRPr="00D43E7F">
        <w:rPr>
          <w:rFonts w:ascii="Times New Roman" w:hAnsi="Times New Roman" w:cs="Times New Roman"/>
          <w:b/>
          <w:color w:val="000000"/>
        </w:rPr>
        <w:t>), comparing a varying baseline period with the entire period of pre-emergency measure (PEM) implementation</w:t>
      </w:r>
    </w:p>
    <w:tbl>
      <w:tblPr>
        <w:tblW w:w="9392" w:type="dxa"/>
        <w:tblLayout w:type="fixed"/>
        <w:tblCellMar>
          <w:left w:w="99" w:type="dxa"/>
          <w:right w:w="99" w:type="dxa"/>
        </w:tblCellMar>
        <w:tblLook w:val="0400" w:firstRow="0" w:lastRow="0" w:firstColumn="0" w:lastColumn="0" w:noHBand="0" w:noVBand="1"/>
      </w:tblPr>
      <w:tblGrid>
        <w:gridCol w:w="920"/>
        <w:gridCol w:w="2118"/>
        <w:gridCol w:w="2118"/>
        <w:gridCol w:w="2118"/>
        <w:gridCol w:w="2118"/>
      </w:tblGrid>
      <w:tr w:rsidR="00227688" w:rsidRPr="00D43E7F" w14:paraId="049693BC" w14:textId="77777777" w:rsidTr="00294B77">
        <w:trPr>
          <w:trHeight w:val="288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6B27FC" w14:textId="77777777" w:rsidR="00227688" w:rsidRPr="00D43E7F" w:rsidRDefault="00227688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>Prefecture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E9E262" w14:textId="77777777" w:rsidR="00227688" w:rsidRPr="00D43E7F" w:rsidRDefault="00227688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 xml:space="preserve">Absolute reduction in Rt 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7 days pre-PEM vs entire PEM period)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9EC2E8" w14:textId="77777777" w:rsidR="00227688" w:rsidRPr="00D43E7F" w:rsidRDefault="00227688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 xml:space="preserve">Relative reduction in Rt 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7 days pre-PEM vs entire PEM period)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A8417B" w14:textId="77777777" w:rsidR="00227688" w:rsidRPr="00D43E7F" w:rsidRDefault="00227688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 xml:space="preserve">Absolute reduction in Rt 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14 days pre-PEM vs entire PEM period)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E4E79F" w14:textId="77777777" w:rsidR="00227688" w:rsidRPr="00D43E7F" w:rsidRDefault="00227688" w:rsidP="00294B7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3E7F">
              <w:rPr>
                <w:rFonts w:ascii="Times New Roman" w:hAnsi="Times New Roman" w:cs="Times New Roman"/>
                <w:color w:val="000000"/>
              </w:rPr>
              <w:t xml:space="preserve">Relative reduction in Rt </w:t>
            </w:r>
            <w:r w:rsidRPr="00D43E7F">
              <w:rPr>
                <w:rFonts w:ascii="Times New Roman" w:hAnsi="Times New Roman" w:cs="Times New Roman"/>
                <w:color w:val="000000"/>
              </w:rPr>
              <w:br/>
              <w:t>(14 days pre-PEM vs entire PEM period)</w:t>
            </w:r>
          </w:p>
        </w:tc>
      </w:tr>
      <w:tr w:rsidR="00227688" w:rsidRPr="00D43E7F" w14:paraId="2888AF23" w14:textId="77777777" w:rsidTr="00294B77">
        <w:trPr>
          <w:trHeight w:val="288"/>
        </w:trPr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4607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Hokkaido*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2CE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0 (0.20, 0.40)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296E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1 (0.15, 0.27)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2B8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1 (0.23, 0.40)</w:t>
            </w:r>
          </w:p>
        </w:tc>
        <w:tc>
          <w:tcPr>
            <w:tcW w:w="2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3687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1 (0.16, 0.27)</w:t>
            </w:r>
          </w:p>
        </w:tc>
      </w:tr>
      <w:tr w:rsidR="00227688" w:rsidRPr="00D43E7F" w14:paraId="0C6D6C61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A03E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Gunm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2BC9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3 (-0.14, 0.2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9FE0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4 (-0.22, 0.29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36E7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1 (0.09, 0.3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36A7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4 (0.11, 0.40)</w:t>
            </w:r>
          </w:p>
        </w:tc>
      </w:tr>
      <w:tr w:rsidR="00227688" w:rsidRPr="00D43E7F" w14:paraId="513A5D90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7232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Saitam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C168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1 (0.22, 0.4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7311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5 (0.19, 0.3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4D88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1 (0.25, 0.3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4BFF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5 (0.21, 0.29)</w:t>
            </w:r>
          </w:p>
        </w:tc>
      </w:tr>
      <w:tr w:rsidR="00227688" w:rsidRPr="00D43E7F" w14:paraId="60B70832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34AE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Chib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C91B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0 (0.10, 0.3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FF1B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7 (0.09, 0.2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70AB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4 (0.16, 0.3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A435D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0 (0.14, 0.25)</w:t>
            </w:r>
          </w:p>
        </w:tc>
      </w:tr>
      <w:tr w:rsidR="00227688" w:rsidRPr="00D43E7F" w14:paraId="225CFDD1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55F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Tokyo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7226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1 (-0.07, 0.06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BC9F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1 (-0.06, 0.0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0F09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1 (-0.03, 0.06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8CA1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1 (-0.03, 0.05)</w:t>
            </w:r>
          </w:p>
        </w:tc>
      </w:tr>
      <w:tr w:rsidR="00227688" w:rsidRPr="00D43E7F" w14:paraId="2F304DA9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2022E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Kanagaw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A94F2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4 (0.06, 0.23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F9E1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2 (0.06, 0.19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1125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1 (0.15, 0.2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17B33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7 (0.13, 0.22)</w:t>
            </w:r>
          </w:p>
        </w:tc>
      </w:tr>
      <w:tr w:rsidR="00227688" w:rsidRPr="00D43E7F" w14:paraId="358E7F37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293A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Ishikaw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984C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19 (-0.37, 0.1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69C3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25 (-0.59, 0.1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229F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3 (-0.14, 0.2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2439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3 (-0.15, 0.19)</w:t>
            </w:r>
          </w:p>
        </w:tc>
      </w:tr>
      <w:tr w:rsidR="00227688" w:rsidRPr="00D43E7F" w14:paraId="23A15BBE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3906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Gifu*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F5F11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75 (0.62, 0.9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D862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2 (0.46, 0.58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ECD5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71 (0.60, 0.8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A14A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0 (0.45, 0.55)</w:t>
            </w:r>
          </w:p>
        </w:tc>
      </w:tr>
      <w:tr w:rsidR="00227688" w:rsidRPr="00D43E7F" w14:paraId="72A472BE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42EC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Aichi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025F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5 (-0.13, 0.0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B78D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4 (-0.12, 0.0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778A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2 (-0.03, 0.09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DAF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02 (-0.03, 0.07)</w:t>
            </w:r>
          </w:p>
        </w:tc>
      </w:tr>
      <w:tr w:rsidR="00227688" w:rsidRPr="00D43E7F" w14:paraId="276C0198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D46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Mie*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D36D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4 (0.14, 0.59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C0EF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9 (0.13, 0.4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F5D7A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6 (0.02, 0.32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E430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6 (0.02, 0.29)</w:t>
            </w:r>
          </w:p>
        </w:tc>
      </w:tr>
      <w:tr w:rsidR="00227688" w:rsidRPr="00D43E7F" w14:paraId="3A2E8FD4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FD4E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Kyoto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986A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9 (0.04, 0.36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F6BF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5 (0.04, 0.2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8C7DD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0 (0.10, 0.3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5840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5 (0.08, 0.23)</w:t>
            </w:r>
          </w:p>
        </w:tc>
      </w:tr>
      <w:tr w:rsidR="00227688" w:rsidRPr="00D43E7F" w14:paraId="0D990B59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862B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Osak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7E467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2 (0.27, 0.3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39E2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3 (0.20, 0.26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4D40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1 (0.37, 0.4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41ED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8 (0.25, 0.30)</w:t>
            </w:r>
          </w:p>
        </w:tc>
      </w:tr>
      <w:tr w:rsidR="00227688" w:rsidRPr="00D43E7F" w14:paraId="3516EB83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1E89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Hyogo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595E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7 (0.29, 0.4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3EB3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5 (0.21, 0.30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FA72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39 (0.32, 0.45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C1B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6 (0.22, 0.29)</w:t>
            </w:r>
          </w:p>
        </w:tc>
      </w:tr>
      <w:tr w:rsidR="00227688" w:rsidRPr="00D43E7F" w14:paraId="06CC2448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C141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Ehim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AB16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6 (-0.24, 0.21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47FA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9 (-0.44, 0.24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2B9F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1 (0.06, 0.37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3885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22 (0.08, 0.36)</w:t>
            </w:r>
          </w:p>
        </w:tc>
      </w:tr>
      <w:tr w:rsidR="00227688" w:rsidRPr="00D43E7F" w14:paraId="361FF4A6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988917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Kumamoto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D0144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4 (-0.02, 0.33)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6578A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18 (-0.02, 0.36)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8ECA7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53 (0.41, 0.67)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1B79E4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0.48 (0.39, 0.58)</w:t>
            </w:r>
          </w:p>
        </w:tc>
      </w:tr>
      <w:tr w:rsidR="00227688" w:rsidRPr="00D43E7F" w14:paraId="71A70C07" w14:textId="77777777" w:rsidTr="00294B77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94F76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Okinaw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6A1C76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16 (-0.27, -0.02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D2B65B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16 (-0.31, -0.02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AAA996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7 (-0.16, 0.02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38A1E1" w14:textId="77777777" w:rsidR="00227688" w:rsidRPr="00D43E7F" w:rsidRDefault="00227688" w:rsidP="00294B77">
            <w:pPr>
              <w:jc w:val="center"/>
              <w:rPr>
                <w:rFonts w:ascii="Times New Roman" w:eastAsia="MS Gothic" w:hAnsi="Times New Roman" w:cs="Times New Roman"/>
                <w:color w:val="000000"/>
              </w:rPr>
            </w:pPr>
            <w:r w:rsidRPr="00D43E7F">
              <w:rPr>
                <w:rFonts w:ascii="Times New Roman" w:eastAsia="MS Gothic" w:hAnsi="Times New Roman" w:cs="Times New Roman"/>
              </w:rPr>
              <w:t>-0.07 (-0.15, 0.01)</w:t>
            </w:r>
          </w:p>
        </w:tc>
      </w:tr>
    </w:tbl>
    <w:p w14:paraId="308559D6" w14:textId="77777777" w:rsidR="00227688" w:rsidRPr="00D43E7F" w:rsidRDefault="00227688" w:rsidP="00227688">
      <w:pPr>
        <w:jc w:val="both"/>
        <w:rPr>
          <w:rFonts w:ascii="Times New Roman" w:hAnsi="Times New Roman" w:cs="Times New Roman"/>
        </w:rPr>
      </w:pPr>
      <w:r w:rsidRPr="00D43E7F">
        <w:rPr>
          <w:rFonts w:ascii="Times New Roman" w:hAnsi="Times New Roman" w:cs="Times New Roman"/>
          <w:color w:val="000000"/>
        </w:rPr>
        <w:t xml:space="preserve">Values in parentheses are bootstrapped 95% confidence intervals. </w:t>
      </w:r>
    </w:p>
    <w:p w14:paraId="06D432CC" w14:textId="77777777" w:rsidR="00227688" w:rsidRPr="00D43E7F" w:rsidRDefault="00227688" w:rsidP="00227688">
      <w:pPr>
        <w:jc w:val="both"/>
        <w:rPr>
          <w:rFonts w:ascii="Times New Roman" w:hAnsi="Times New Roman" w:cs="Times New Roman"/>
        </w:rPr>
      </w:pPr>
      <w:r w:rsidRPr="00D43E7F">
        <w:rPr>
          <w:rFonts w:ascii="Times New Roman" w:hAnsi="Times New Roman" w:cs="Times New Roman"/>
        </w:rPr>
        <w:t>* The 7- and 14-day baseline periods preceding the implementation of PEM in Hokkaido, Gifu, and Mie prefectures overlapped with a 10-day national holiday. Considering the 7-</w:t>
      </w:r>
      <w:r w:rsidRPr="00D43E7F">
        <w:rPr>
          <w:rFonts w:ascii="Times New Roman" w:hAnsi="Times New Roman" w:cs="Times New Roman"/>
        </w:rPr>
        <w:lastRenderedPageBreak/>
        <w:t xml:space="preserve">day period before the start of the holiday period instead (to eliminate the influence of holiday mobility on </w:t>
      </w:r>
      <w:r w:rsidRPr="00D43E7F">
        <w:rPr>
          <w:rFonts w:ascii="Times New Roman" w:hAnsi="Times New Roman" w:cs="Times New Roman"/>
          <w:i/>
          <w:iCs/>
        </w:rPr>
        <w:t>R</w:t>
      </w:r>
      <w:r w:rsidRPr="00D43E7F">
        <w:rPr>
          <w:rFonts w:ascii="Times New Roman" w:hAnsi="Times New Roman" w:cs="Times New Roman"/>
          <w:i/>
          <w:iCs/>
          <w:vertAlign w:val="subscript"/>
        </w:rPr>
        <w:t>t</w:t>
      </w:r>
      <w:r w:rsidRPr="00D43E7F">
        <w:rPr>
          <w:rFonts w:ascii="Times New Roman" w:hAnsi="Times New Roman" w:cs="Times New Roman"/>
        </w:rPr>
        <w:t xml:space="preserve">), the relative reduction in the </w:t>
      </w:r>
      <w:r w:rsidRPr="00D43E7F">
        <w:rPr>
          <w:rFonts w:ascii="Times New Roman" w:hAnsi="Times New Roman" w:cs="Times New Roman"/>
          <w:i/>
          <w:iCs/>
        </w:rPr>
        <w:t>R</w:t>
      </w:r>
      <w:r w:rsidRPr="00D43E7F">
        <w:rPr>
          <w:rFonts w:ascii="Times New Roman" w:hAnsi="Times New Roman" w:cs="Times New Roman"/>
          <w:i/>
          <w:iCs/>
          <w:vertAlign w:val="subscript"/>
        </w:rPr>
        <w:t>t</w:t>
      </w:r>
      <w:r w:rsidRPr="00D43E7F">
        <w:rPr>
          <w:rFonts w:ascii="Times New Roman" w:hAnsi="Times New Roman" w:cs="Times New Roman"/>
        </w:rPr>
        <w:t xml:space="preserve"> was estimated to be 0·20 (0·13, 0·27) in Hokkaido, 0·50 (0·43, 0·57) in Gifu, and −0·01 (−0·25, 0·21) in Mie. Similarly, compared with</w:t>
      </w:r>
      <w:r w:rsidRPr="00D43E7F">
        <w:rPr>
          <w:rFonts w:ascii="Times New Roman" w:hAnsi="Times New Roman" w:cs="Times New Roman"/>
          <w:b/>
          <w:bCs/>
        </w:rPr>
        <w:t xml:space="preserve"> </w:t>
      </w:r>
      <w:r w:rsidRPr="00D43E7F">
        <w:rPr>
          <w:rFonts w:ascii="Times New Roman" w:hAnsi="Times New Roman" w:cs="Times New Roman"/>
        </w:rPr>
        <w:t xml:space="preserve">the 14-day period before the holiday began, the relative reduction in </w:t>
      </w:r>
      <w:r w:rsidRPr="00D43E7F">
        <w:rPr>
          <w:rFonts w:ascii="Times New Roman" w:hAnsi="Times New Roman" w:cs="Times New Roman"/>
          <w:i/>
          <w:iCs/>
        </w:rPr>
        <w:t>R</w:t>
      </w:r>
      <w:r w:rsidRPr="00D43E7F">
        <w:rPr>
          <w:rFonts w:ascii="Times New Roman" w:hAnsi="Times New Roman" w:cs="Times New Roman"/>
          <w:i/>
          <w:iCs/>
          <w:vertAlign w:val="subscript"/>
        </w:rPr>
        <w:t>t</w:t>
      </w:r>
      <w:r w:rsidRPr="00D43E7F">
        <w:rPr>
          <w:rFonts w:ascii="Times New Roman" w:hAnsi="Times New Roman" w:cs="Times New Roman"/>
        </w:rPr>
        <w:t xml:space="preserve"> was estimated to be 0·23 (0·18, 0·28) in Hokkaido, 0·47 (0·41, 0·53) in Gifu, and 0·08 (−0·06, 0·21) in Mie.</w:t>
      </w:r>
    </w:p>
    <w:p w14:paraId="15AD7D9A" w14:textId="77777777" w:rsidR="00227688" w:rsidRPr="00D43E7F" w:rsidRDefault="00227688" w:rsidP="00227688">
      <w:pPr>
        <w:jc w:val="both"/>
        <w:rPr>
          <w:rFonts w:ascii="Times New Roman" w:hAnsi="Times New Roman" w:cs="Times New Roman"/>
          <w:b/>
          <w:bCs/>
        </w:rPr>
      </w:pPr>
    </w:p>
    <w:p w14:paraId="3BB826FB" w14:textId="77777777" w:rsidR="005E4FB5" w:rsidRPr="00227688" w:rsidRDefault="005E4FB5" w:rsidP="00227688">
      <w:pPr>
        <w:jc w:val="both"/>
        <w:rPr>
          <w:rFonts w:ascii="Times New Roman" w:hAnsi="Times New Roman" w:cs="Times New Roman"/>
          <w:b/>
          <w:bCs/>
        </w:rPr>
      </w:pPr>
    </w:p>
    <w:sectPr w:rsidR="005E4FB5" w:rsidRPr="00227688" w:rsidSect="00F87446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83768" w14:textId="77777777" w:rsidR="00663428" w:rsidRDefault="00663428">
      <w:r>
        <w:separator/>
      </w:r>
    </w:p>
  </w:endnote>
  <w:endnote w:type="continuationSeparator" w:id="0">
    <w:p w14:paraId="04F48E17" w14:textId="77777777" w:rsidR="00663428" w:rsidRDefault="00663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0641748"/>
      <w:docPartObj>
        <w:docPartGallery w:val="Page Numbers (Bottom of Page)"/>
        <w:docPartUnique/>
      </w:docPartObj>
    </w:sdtPr>
    <w:sdtEndPr/>
    <w:sdtContent>
      <w:p w14:paraId="7F437581" w14:textId="77777777" w:rsidR="00D43E7F" w:rsidRDefault="0022768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9FFDC5C" w14:textId="77777777" w:rsidR="00D43E7F" w:rsidRDefault="006634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D3A1A" w14:textId="77777777" w:rsidR="00663428" w:rsidRDefault="00663428">
      <w:r>
        <w:separator/>
      </w:r>
    </w:p>
  </w:footnote>
  <w:footnote w:type="continuationSeparator" w:id="0">
    <w:p w14:paraId="17AFEF65" w14:textId="77777777" w:rsidR="00663428" w:rsidRDefault="00663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688"/>
    <w:rsid w:val="00227688"/>
    <w:rsid w:val="005E4FB5"/>
    <w:rsid w:val="00663428"/>
    <w:rsid w:val="00F87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05E4C7"/>
  <w15:chartTrackingRefBased/>
  <w15:docId w15:val="{C65D1AAE-3993-4893-83BD-7D02ED29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688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768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7688"/>
    <w:rPr>
      <w:rFonts w:ascii="MS PGothic" w:eastAsia="MS PGothic" w:hAnsi="MS PGothic" w:cs="MS PGothic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27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Lara Stead</cp:lastModifiedBy>
  <cp:revision>2</cp:revision>
  <dcterms:created xsi:type="dcterms:W3CDTF">2022-05-02T05:41:00Z</dcterms:created>
  <dcterms:modified xsi:type="dcterms:W3CDTF">2022-07-07T16:57:00Z</dcterms:modified>
</cp:coreProperties>
</file>